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DA5A29" w14:textId="10F66A1D" w:rsidR="00613478" w:rsidRPr="00EE7B36" w:rsidRDefault="00613478" w:rsidP="00FE4DF8">
      <w:pPr>
        <w:spacing w:after="200" w:line="276" w:lineRule="auto"/>
        <w:ind w:left="-709"/>
        <w:rPr>
          <w:rFonts w:ascii="Times New Roman" w:eastAsia="Times New Roman" w:hAnsi="Times New Roman" w:cs="Times New Roman"/>
          <w:b/>
          <w:noProof/>
          <w:szCs w:val="24"/>
          <w:lang w:val="en-US"/>
        </w:rPr>
      </w:pPr>
      <w:r w:rsidRPr="00EE7B36">
        <w:rPr>
          <w:rFonts w:ascii="Times New Roman" w:eastAsia="Times New Roman" w:hAnsi="Times New Roman" w:cs="Times New Roman"/>
          <w:b/>
          <w:noProof/>
          <w:szCs w:val="24"/>
          <w:lang w:val="en-US"/>
        </w:rPr>
        <w:t>Supplementa</w:t>
      </w:r>
      <w:r w:rsidR="00195893" w:rsidRPr="00EE7B36">
        <w:rPr>
          <w:rFonts w:ascii="Times New Roman" w:eastAsia="Times New Roman" w:hAnsi="Times New Roman" w:cs="Times New Roman"/>
          <w:b/>
          <w:noProof/>
          <w:szCs w:val="24"/>
          <w:lang w:val="en-US"/>
        </w:rPr>
        <w:t xml:space="preserve">ry </w:t>
      </w:r>
      <w:r w:rsidRPr="00EE7B36">
        <w:rPr>
          <w:rFonts w:ascii="Times New Roman" w:eastAsia="Times New Roman" w:hAnsi="Times New Roman" w:cs="Times New Roman"/>
          <w:b/>
          <w:noProof/>
          <w:szCs w:val="24"/>
          <w:lang w:val="en-US"/>
        </w:rPr>
        <w:t>Information</w:t>
      </w:r>
    </w:p>
    <w:p w14:paraId="1BC1BCF3" w14:textId="0FCB4164" w:rsidR="00FE4DF8" w:rsidRPr="00FB4C08" w:rsidRDefault="00613478" w:rsidP="00FE4DF8">
      <w:pPr>
        <w:spacing w:line="360" w:lineRule="auto"/>
        <w:ind w:left="-709"/>
        <w:jc w:val="both"/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  <w:r w:rsidRPr="00FB4C08">
        <w:rPr>
          <w:rFonts w:asciiTheme="majorBidi" w:hAnsiTheme="majorBidi" w:cstheme="majorBidi"/>
          <w:b/>
          <w:bCs/>
          <w:sz w:val="20"/>
          <w:szCs w:val="20"/>
          <w:lang w:val="en-US"/>
        </w:rPr>
        <w:t xml:space="preserve">Table </w:t>
      </w:r>
      <w:r w:rsidR="00FB4C08" w:rsidRPr="00FB4C08">
        <w:rPr>
          <w:rFonts w:asciiTheme="majorBidi" w:hAnsiTheme="majorBidi" w:cstheme="majorBidi"/>
          <w:b/>
          <w:bCs/>
          <w:sz w:val="20"/>
          <w:szCs w:val="20"/>
          <w:lang w:val="en-US"/>
        </w:rPr>
        <w:t>S</w:t>
      </w:r>
      <w:r w:rsidR="00B3001B" w:rsidRPr="00FB4C08">
        <w:rPr>
          <w:rFonts w:asciiTheme="majorBidi" w:hAnsiTheme="majorBidi" w:cstheme="majorBidi"/>
          <w:b/>
          <w:bCs/>
          <w:sz w:val="20"/>
          <w:szCs w:val="20"/>
          <w:lang w:val="en-US"/>
        </w:rPr>
        <w:t>1</w:t>
      </w:r>
      <w:r w:rsidRPr="00FB4C08">
        <w:rPr>
          <w:rFonts w:asciiTheme="majorBidi" w:hAnsiTheme="majorBidi" w:cstheme="majorBidi"/>
          <w:b/>
          <w:bCs/>
          <w:sz w:val="20"/>
          <w:szCs w:val="20"/>
          <w:lang w:val="en-US"/>
        </w:rPr>
        <w:t xml:space="preserve">. </w:t>
      </w:r>
      <w:r w:rsidR="00EE7B36">
        <w:rPr>
          <w:rFonts w:asciiTheme="majorBidi" w:hAnsiTheme="majorBidi" w:cstheme="majorBidi"/>
          <w:b/>
          <w:bCs/>
          <w:sz w:val="20"/>
          <w:szCs w:val="20"/>
          <w:lang w:val="en-US"/>
        </w:rPr>
        <w:t>Description of characteristics</w:t>
      </w:r>
      <w:r w:rsidR="00FE4DF8" w:rsidRPr="00FB4C08">
        <w:rPr>
          <w:rFonts w:asciiTheme="majorBidi" w:hAnsiTheme="majorBidi" w:cstheme="majorBidi"/>
          <w:b/>
          <w:bCs/>
          <w:sz w:val="20"/>
          <w:szCs w:val="20"/>
          <w:lang w:val="en-US"/>
        </w:rPr>
        <w:t xml:space="preserve"> of </w:t>
      </w:r>
      <w:r w:rsidR="00B3001B" w:rsidRPr="00FB4C08">
        <w:rPr>
          <w:rFonts w:asciiTheme="majorBidi" w:hAnsiTheme="majorBidi" w:cstheme="majorBidi"/>
          <w:b/>
          <w:bCs/>
          <w:sz w:val="20"/>
          <w:szCs w:val="20"/>
          <w:lang w:val="en-US"/>
        </w:rPr>
        <w:t>AIDS-KS subjects</w:t>
      </w:r>
    </w:p>
    <w:tbl>
      <w:tblPr>
        <w:tblW w:w="10065" w:type="dxa"/>
        <w:tblInd w:w="-7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3"/>
        <w:gridCol w:w="827"/>
        <w:gridCol w:w="34"/>
        <w:gridCol w:w="832"/>
        <w:gridCol w:w="943"/>
        <w:gridCol w:w="277"/>
        <w:gridCol w:w="1258"/>
        <w:gridCol w:w="238"/>
        <w:gridCol w:w="567"/>
        <w:gridCol w:w="709"/>
        <w:gridCol w:w="166"/>
        <w:gridCol w:w="1676"/>
        <w:gridCol w:w="1985"/>
      </w:tblGrid>
      <w:tr w:rsidR="00B3001B" w:rsidRPr="00FE4DF8" w14:paraId="12A871F8" w14:textId="77777777" w:rsidTr="00EE7B36">
        <w:trPr>
          <w:trHeight w:val="300"/>
        </w:trPr>
        <w:tc>
          <w:tcPr>
            <w:tcW w:w="5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A78E3" w14:textId="77777777" w:rsidR="00B3001B" w:rsidRPr="00FB4C08" w:rsidRDefault="00B3001B" w:rsidP="00FE4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FB4C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 </w:t>
            </w:r>
          </w:p>
        </w:tc>
        <w:tc>
          <w:tcPr>
            <w:tcW w:w="827" w:type="dxa"/>
            <w:tcBorders>
              <w:top w:val="single" w:sz="8" w:space="0" w:color="000000"/>
              <w:left w:val="nil"/>
              <w:right w:val="nil"/>
            </w:tcBorders>
          </w:tcPr>
          <w:p w14:paraId="5F7C88A9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1809" w:type="dxa"/>
            <w:gridSpan w:val="3"/>
            <w:vMerge w:val="restar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93A053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Patients</w:t>
            </w:r>
          </w:p>
        </w:tc>
        <w:tc>
          <w:tcPr>
            <w:tcW w:w="1535" w:type="dxa"/>
            <w:gridSpan w:val="2"/>
            <w:vMerge w:val="restar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7A5D55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23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25B3CCD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1276" w:type="dxa"/>
            <w:gridSpan w:val="2"/>
            <w:vMerge w:val="restar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3863C8" w14:textId="60499848" w:rsidR="00B3001B" w:rsidRPr="00FB4C0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FE4DF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Viral load (Log</w:t>
            </w:r>
            <w:r w:rsidRPr="00FE4DF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bscript"/>
                <w:lang w:val="en-US" w:eastAsia="pt-BR"/>
              </w:rPr>
              <w:t>10</w:t>
            </w:r>
            <w:r w:rsidR="00FB4C0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/ copies ml</w:t>
            </w:r>
            <w:r w:rsidRPr="00FE4DF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)</w:t>
            </w:r>
          </w:p>
        </w:tc>
        <w:tc>
          <w:tcPr>
            <w:tcW w:w="166" w:type="dxa"/>
            <w:tcBorders>
              <w:top w:val="single" w:sz="4" w:space="0" w:color="auto"/>
              <w:left w:val="nil"/>
              <w:right w:val="nil"/>
            </w:tcBorders>
          </w:tcPr>
          <w:p w14:paraId="2B58CB4C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3661" w:type="dxa"/>
            <w:gridSpan w:val="2"/>
            <w:vMerge w:val="restar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7BDBB5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Treatment</w:t>
            </w:r>
          </w:p>
        </w:tc>
      </w:tr>
      <w:tr w:rsidR="00B3001B" w:rsidRPr="00FE4DF8" w14:paraId="2506795D" w14:textId="77777777" w:rsidTr="00EE7B36">
        <w:trPr>
          <w:trHeight w:val="285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8E7F2" w14:textId="77777777" w:rsidR="00B3001B" w:rsidRPr="00FE4DF8" w:rsidRDefault="00B3001B" w:rsidP="00FE4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827" w:type="dxa"/>
            <w:tcBorders>
              <w:left w:val="nil"/>
              <w:bottom w:val="single" w:sz="4" w:space="0" w:color="auto"/>
              <w:right w:val="nil"/>
            </w:tcBorders>
          </w:tcPr>
          <w:p w14:paraId="3357193D" w14:textId="77777777" w:rsidR="00B3001B" w:rsidRPr="00FE4DF8" w:rsidRDefault="00B3001B" w:rsidP="00FE4D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1809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700956" w14:textId="77777777" w:rsidR="00B3001B" w:rsidRPr="00FE4DF8" w:rsidRDefault="00B3001B" w:rsidP="00FE4D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1535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22E95A" w14:textId="77777777" w:rsidR="00B3001B" w:rsidRPr="00FE4DF8" w:rsidRDefault="00B3001B" w:rsidP="00FE4D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238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6E5F1BFA" w14:textId="77777777" w:rsidR="00B3001B" w:rsidRPr="00FE4DF8" w:rsidRDefault="00B3001B" w:rsidP="00FE4D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1276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C13071" w14:textId="77777777" w:rsidR="00B3001B" w:rsidRPr="00FE4DF8" w:rsidRDefault="00B3001B" w:rsidP="00FE4D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166" w:type="dxa"/>
            <w:tcBorders>
              <w:top w:val="nil"/>
              <w:left w:val="nil"/>
              <w:right w:val="nil"/>
            </w:tcBorders>
          </w:tcPr>
          <w:p w14:paraId="7B6C4B2B" w14:textId="77777777" w:rsidR="00B3001B" w:rsidRPr="00FE4DF8" w:rsidRDefault="00B3001B" w:rsidP="00FE4D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3661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8CB4F3" w14:textId="77777777" w:rsidR="00B3001B" w:rsidRPr="00FE4DF8" w:rsidRDefault="00B3001B" w:rsidP="00FE4D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</w:p>
        </w:tc>
      </w:tr>
      <w:tr w:rsidR="00B3001B" w:rsidRPr="00FE4DF8" w14:paraId="1AC09355" w14:textId="77777777" w:rsidTr="00EE7B36">
        <w:trPr>
          <w:trHeight w:val="360"/>
        </w:trPr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AA946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No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C96A9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Gender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C75A9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Age (</w:t>
            </w:r>
            <w:proofErr w:type="spellStart"/>
            <w:r w:rsidRPr="00FE4DF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years</w:t>
            </w:r>
            <w:proofErr w:type="spellEnd"/>
            <w:r w:rsidRPr="00FE4DF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)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AAAF0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CD4 count /mm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C8B28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 xml:space="preserve">HIV </w:t>
            </w:r>
            <w:proofErr w:type="spellStart"/>
            <w:r w:rsidRPr="00FE4DF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acquisition</w:t>
            </w:r>
            <w:proofErr w:type="spellEnd"/>
            <w:r w:rsidRPr="00FE4DF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 xml:space="preserve">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6F1372CB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7B9ED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HI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48D65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TTV</w:t>
            </w:r>
          </w:p>
        </w:tc>
        <w:tc>
          <w:tcPr>
            <w:tcW w:w="166" w:type="dxa"/>
            <w:tcBorders>
              <w:left w:val="nil"/>
              <w:bottom w:val="nil"/>
              <w:right w:val="nil"/>
            </w:tcBorders>
          </w:tcPr>
          <w:p w14:paraId="3A811C6E" w14:textId="77777777" w:rsidR="00B3001B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C7F68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AR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06B48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Chem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therapy</w:t>
            </w:r>
          </w:p>
        </w:tc>
      </w:tr>
      <w:tr w:rsidR="00B3001B" w:rsidRPr="00FE4DF8" w14:paraId="441048FB" w14:textId="77777777" w:rsidTr="00EE7B36">
        <w:trPr>
          <w:trHeight w:val="36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68E0E630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1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16EBB620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M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6BB6B8AC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8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5BD79086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3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77D05033" w14:textId="77777777" w:rsidR="00B3001B" w:rsidRPr="00FE4DF8" w:rsidRDefault="00F47259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 xml:space="preserve">Sexua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acquisition</w:t>
            </w:r>
            <w:proofErr w:type="spellEnd"/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</w:tcPr>
          <w:p w14:paraId="0DA1A779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0DA272A6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,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2C150BCB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,88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</w:tcPr>
          <w:p w14:paraId="3E723B25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3F53D076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TDF + 3TC + EFZ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0D71066D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Liposomal</w:t>
            </w:r>
            <w:proofErr w:type="spellEnd"/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Doxorubicin</w:t>
            </w:r>
            <w:proofErr w:type="spellEnd"/>
          </w:p>
        </w:tc>
      </w:tr>
      <w:tr w:rsidR="00B3001B" w:rsidRPr="00FE4DF8" w14:paraId="145EC795" w14:textId="77777777" w:rsidTr="00EE7B36">
        <w:trPr>
          <w:trHeight w:val="36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CA6AA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2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2ADA9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M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D076F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5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2FB67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74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35C3C" w14:textId="77777777" w:rsidR="00B3001B" w:rsidRPr="00FE4DF8" w:rsidRDefault="00F47259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472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 xml:space="preserve">Sexual </w:t>
            </w:r>
            <w:proofErr w:type="spellStart"/>
            <w:r w:rsidRPr="00F472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acquisition</w:t>
            </w:r>
            <w:proofErr w:type="spellEnd"/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27663E05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5FF97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,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AF90F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,39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</w:tcPr>
          <w:p w14:paraId="6C016693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9031A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AZT + 3TC + LPV/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8ACED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Liposomal</w:t>
            </w:r>
            <w:proofErr w:type="spellEnd"/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Doxorubicin</w:t>
            </w:r>
            <w:proofErr w:type="spellEnd"/>
          </w:p>
        </w:tc>
      </w:tr>
      <w:tr w:rsidR="00B3001B" w:rsidRPr="00FE4DF8" w14:paraId="3C887513" w14:textId="77777777" w:rsidTr="00EE7B36">
        <w:trPr>
          <w:trHeight w:val="285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131B5D8C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3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1BE0831A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M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0F123B9D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4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4985AE3B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4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2879F01E" w14:textId="77777777" w:rsidR="00B3001B" w:rsidRPr="00FE4DF8" w:rsidRDefault="00F47259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472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 xml:space="preserve">Sexual </w:t>
            </w:r>
            <w:proofErr w:type="spellStart"/>
            <w:r w:rsidRPr="00F472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acquisition</w:t>
            </w:r>
            <w:proofErr w:type="spellEnd"/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</w:tcPr>
          <w:p w14:paraId="68FD6AD7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5CF89FEE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,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491C67E5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,34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</w:tcPr>
          <w:p w14:paraId="61CA8E63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32C54FC5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TDF + 3TC + EFZ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5692104E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None</w:t>
            </w:r>
            <w:proofErr w:type="spellEnd"/>
          </w:p>
        </w:tc>
      </w:tr>
      <w:tr w:rsidR="00B3001B" w:rsidRPr="00FE4DF8" w14:paraId="00894FE1" w14:textId="77777777" w:rsidTr="00EE7B36">
        <w:trPr>
          <w:trHeight w:val="36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03397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4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811F4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M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59F46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3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C0DE8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1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E5014" w14:textId="77777777" w:rsidR="00B3001B" w:rsidRPr="00FE4DF8" w:rsidRDefault="00F47259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472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 xml:space="preserve">Sexual </w:t>
            </w:r>
            <w:proofErr w:type="spellStart"/>
            <w:r w:rsidRPr="00F472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acquisition</w:t>
            </w:r>
            <w:proofErr w:type="spellEnd"/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2DE2DE17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EF57D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,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CB426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,08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</w:tcPr>
          <w:p w14:paraId="0227D37A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88F3E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EFZ + 3TC + EFZ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C1689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Liposomal</w:t>
            </w:r>
            <w:proofErr w:type="spellEnd"/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Doxorubicin</w:t>
            </w:r>
            <w:proofErr w:type="spellEnd"/>
          </w:p>
        </w:tc>
      </w:tr>
      <w:tr w:rsidR="00B3001B" w:rsidRPr="00FE4DF8" w14:paraId="2DA7B024" w14:textId="77777777" w:rsidTr="00EE7B36">
        <w:trPr>
          <w:trHeight w:val="36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2ECA1081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5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18E7ED53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M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14883A92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3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493BB1B7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8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121DA44B" w14:textId="77777777" w:rsidR="00B3001B" w:rsidRPr="00FE4DF8" w:rsidRDefault="00F47259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472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 xml:space="preserve">Sexual </w:t>
            </w:r>
            <w:proofErr w:type="spellStart"/>
            <w:r w:rsidRPr="00F472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acquisition</w:t>
            </w:r>
            <w:proofErr w:type="spellEnd"/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</w:tcPr>
          <w:p w14:paraId="16349522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7A4A028E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,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0450ED30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,78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</w:tcPr>
          <w:p w14:paraId="2FA7F79F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59D3568B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TDF + 3TC + ATV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1BABECCA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ABV /</w:t>
            </w: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Liposomal</w:t>
            </w:r>
            <w:proofErr w:type="spellEnd"/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Doxorubicin</w:t>
            </w:r>
            <w:proofErr w:type="spellEnd"/>
          </w:p>
        </w:tc>
      </w:tr>
      <w:tr w:rsidR="00B3001B" w:rsidRPr="00FE4DF8" w14:paraId="42D6A1B7" w14:textId="77777777" w:rsidTr="00EE7B36">
        <w:trPr>
          <w:trHeight w:val="285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D15BF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6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7EA80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M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BE71F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1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E7A0F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D7D92" w14:textId="77777777" w:rsidR="00B3001B" w:rsidRPr="00FE4DF8" w:rsidRDefault="00F47259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472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 xml:space="preserve">Sexual </w:t>
            </w:r>
            <w:proofErr w:type="spellStart"/>
            <w:r w:rsidRPr="00F472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acquisition</w:t>
            </w:r>
            <w:proofErr w:type="spellEnd"/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605727FF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6594D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,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C9586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,44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</w:tcPr>
          <w:p w14:paraId="1FC0F226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665AF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TC + TDF + ATV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7C829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ABV</w:t>
            </w:r>
          </w:p>
        </w:tc>
      </w:tr>
      <w:tr w:rsidR="00B3001B" w:rsidRPr="00FE4DF8" w14:paraId="66C1F504" w14:textId="77777777" w:rsidTr="00EE7B36">
        <w:trPr>
          <w:trHeight w:val="285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3F06B4A2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7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7F4C8BCE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M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369C5FB0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6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280FB489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4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7D8DBE30" w14:textId="77777777" w:rsidR="00B3001B" w:rsidRPr="00FE4DF8" w:rsidRDefault="00F47259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472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 xml:space="preserve">Sexual </w:t>
            </w:r>
            <w:proofErr w:type="spellStart"/>
            <w:r w:rsidRPr="00F472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acquisition</w:t>
            </w:r>
            <w:proofErr w:type="spellEnd"/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</w:tcPr>
          <w:p w14:paraId="41C63026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6B31ED41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,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7567D371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,11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</w:tcPr>
          <w:p w14:paraId="2B278792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2688A6B6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TC + TDF + EFZ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63705035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ABV</w:t>
            </w:r>
          </w:p>
        </w:tc>
      </w:tr>
      <w:tr w:rsidR="00B3001B" w:rsidRPr="00FE4DF8" w14:paraId="6FECAC39" w14:textId="77777777" w:rsidTr="00EE7B36">
        <w:trPr>
          <w:trHeight w:val="36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18CA5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8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D68E4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M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DA939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1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1EAF7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3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FD7ED" w14:textId="77777777" w:rsidR="00B3001B" w:rsidRPr="00FE4DF8" w:rsidRDefault="00F47259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472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 xml:space="preserve">Sexual </w:t>
            </w:r>
            <w:proofErr w:type="spellStart"/>
            <w:r w:rsidRPr="00F472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acquisition</w:t>
            </w:r>
            <w:proofErr w:type="spellEnd"/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044B82E8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9AFA8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,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4B4C6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,63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</w:tcPr>
          <w:p w14:paraId="0697C342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A7EB7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TNF + 3TC + LPV/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BEDC1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Liposomal</w:t>
            </w:r>
            <w:proofErr w:type="spellEnd"/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Doxorubicin</w:t>
            </w:r>
            <w:proofErr w:type="spellEnd"/>
          </w:p>
        </w:tc>
      </w:tr>
      <w:tr w:rsidR="00B3001B" w:rsidRPr="00FE4DF8" w14:paraId="6D8AEED4" w14:textId="77777777" w:rsidTr="00EE7B36">
        <w:trPr>
          <w:trHeight w:val="36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6597FFDD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9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133FB68D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M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0E4AFCF8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1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6DD75CFB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7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7A16ED6F" w14:textId="77777777" w:rsidR="00B3001B" w:rsidRPr="00FE4DF8" w:rsidRDefault="00F47259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472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 xml:space="preserve">Sexual </w:t>
            </w:r>
            <w:proofErr w:type="spellStart"/>
            <w:r w:rsidRPr="00F472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acquisition</w:t>
            </w:r>
            <w:proofErr w:type="spellEnd"/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</w:tcPr>
          <w:p w14:paraId="5C9FBD06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77237933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,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26ED9A8E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,46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</w:tcPr>
          <w:p w14:paraId="044F0B56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67729C3C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AZT + 3TC + EFZ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32E09A44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ABV /</w:t>
            </w: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Liposomal</w:t>
            </w:r>
            <w:proofErr w:type="spellEnd"/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Doxorubicin</w:t>
            </w:r>
            <w:proofErr w:type="spellEnd"/>
          </w:p>
        </w:tc>
      </w:tr>
      <w:tr w:rsidR="00B3001B" w:rsidRPr="00FE4DF8" w14:paraId="4389B1D8" w14:textId="77777777" w:rsidTr="00EE7B36">
        <w:trPr>
          <w:trHeight w:val="36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929D7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10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6C318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M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74D14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9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4DE8C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9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A5204" w14:textId="77777777" w:rsidR="00B3001B" w:rsidRPr="00FE4DF8" w:rsidRDefault="00F47259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472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 xml:space="preserve">Sexual </w:t>
            </w:r>
            <w:proofErr w:type="spellStart"/>
            <w:r w:rsidRPr="00F472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acquisition</w:t>
            </w:r>
            <w:proofErr w:type="spellEnd"/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4E991CEC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76FC9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,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85AFE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,99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</w:tcPr>
          <w:p w14:paraId="0F17AE79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D1686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TDF + 3TC + EFZ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5DFDB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ABV /</w:t>
            </w: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Liposomal</w:t>
            </w:r>
            <w:proofErr w:type="spellEnd"/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Doxorubicin</w:t>
            </w:r>
            <w:proofErr w:type="spellEnd"/>
          </w:p>
        </w:tc>
      </w:tr>
      <w:tr w:rsidR="00B3001B" w:rsidRPr="00FE4DF8" w14:paraId="75E614E4" w14:textId="77777777" w:rsidTr="00EE7B36">
        <w:trPr>
          <w:trHeight w:val="36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14788AC8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11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6F70CFED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M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55E5BCEB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2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698D6D18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719F16DF" w14:textId="77777777" w:rsidR="00B3001B" w:rsidRPr="00FE4DF8" w:rsidRDefault="00F47259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472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 xml:space="preserve">Sexual </w:t>
            </w:r>
            <w:proofErr w:type="spellStart"/>
            <w:r w:rsidRPr="00F472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acquisition</w:t>
            </w:r>
            <w:proofErr w:type="spellEnd"/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</w:tcPr>
          <w:p w14:paraId="7F3D4B17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6D76A8B7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,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7C335BF4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,65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</w:tcPr>
          <w:p w14:paraId="595B99FF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2A2FBD4E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AZT + 3TC + LPV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047E21DF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ABV /</w:t>
            </w: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Liposomal</w:t>
            </w:r>
            <w:proofErr w:type="spellEnd"/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Doxorubicin</w:t>
            </w:r>
            <w:proofErr w:type="spellEnd"/>
          </w:p>
        </w:tc>
      </w:tr>
      <w:tr w:rsidR="00B3001B" w:rsidRPr="00FE4DF8" w14:paraId="1002CCC6" w14:textId="77777777" w:rsidTr="00EE7B36">
        <w:trPr>
          <w:trHeight w:val="285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C6777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12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A04CA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F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69AF0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1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2D60E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3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AD45F" w14:textId="77777777" w:rsidR="00B3001B" w:rsidRPr="00FE4DF8" w:rsidRDefault="00F47259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472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 xml:space="preserve">Sexual </w:t>
            </w:r>
            <w:proofErr w:type="spellStart"/>
            <w:r w:rsidRPr="00F472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acquisition</w:t>
            </w:r>
            <w:proofErr w:type="spellEnd"/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47B1E899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5163E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,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30824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,62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</w:tcPr>
          <w:p w14:paraId="437C08B9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76B2B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TDF + 3TC + EFZ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6FF75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None</w:t>
            </w:r>
            <w:proofErr w:type="spellEnd"/>
          </w:p>
        </w:tc>
      </w:tr>
      <w:tr w:rsidR="00B3001B" w:rsidRPr="00FE4DF8" w14:paraId="1249139B" w14:textId="77777777" w:rsidTr="00EE7B36">
        <w:trPr>
          <w:trHeight w:val="36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56769448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13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1E238286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M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53530587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5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3307E462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50D1635C" w14:textId="77777777" w:rsidR="00B3001B" w:rsidRPr="00FE4DF8" w:rsidRDefault="00F47259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472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 xml:space="preserve">Sexual </w:t>
            </w:r>
            <w:proofErr w:type="spellStart"/>
            <w:r w:rsidRPr="00F472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acquisition</w:t>
            </w:r>
            <w:proofErr w:type="spellEnd"/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</w:tcPr>
          <w:p w14:paraId="0BDD9F82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503D04F5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,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4FF416D3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,10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</w:tcPr>
          <w:p w14:paraId="621C851A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7B2B1839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ATV + RTV + TDF + 3T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3F4D447C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None</w:t>
            </w:r>
            <w:proofErr w:type="spellEnd"/>
          </w:p>
        </w:tc>
      </w:tr>
      <w:tr w:rsidR="00B3001B" w:rsidRPr="00FE4DF8" w14:paraId="66EC2AEF" w14:textId="77777777" w:rsidTr="00EE7B36">
        <w:trPr>
          <w:trHeight w:val="36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1CA86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14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32669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M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558AC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3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77FBF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4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CA43F" w14:textId="77777777" w:rsidR="00B3001B" w:rsidRPr="00FE4DF8" w:rsidRDefault="00F47259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472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 xml:space="preserve">Sexual </w:t>
            </w:r>
            <w:proofErr w:type="spellStart"/>
            <w:r w:rsidRPr="00F472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acquisition</w:t>
            </w:r>
            <w:proofErr w:type="spellEnd"/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50B5C0E7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64AB6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,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D1E6E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,00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</w:tcPr>
          <w:p w14:paraId="2A653489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D25B1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TC + TDF + EFZ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BBA70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Liposomal</w:t>
            </w:r>
            <w:proofErr w:type="spellEnd"/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Doxorubicin</w:t>
            </w:r>
            <w:proofErr w:type="spellEnd"/>
          </w:p>
        </w:tc>
      </w:tr>
      <w:tr w:rsidR="00B3001B" w:rsidRPr="00FE4DF8" w14:paraId="1C90000B" w14:textId="77777777" w:rsidTr="00EE7B36">
        <w:trPr>
          <w:trHeight w:val="285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0D380146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15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389583DE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M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5AF0A048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8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5C41D2AE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0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643C45F5" w14:textId="77777777" w:rsidR="00B3001B" w:rsidRPr="00FE4DF8" w:rsidRDefault="00F47259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472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 xml:space="preserve">Sexual </w:t>
            </w:r>
            <w:proofErr w:type="spellStart"/>
            <w:r w:rsidRPr="00F472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acquisition</w:t>
            </w:r>
            <w:proofErr w:type="spellEnd"/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</w:tcPr>
          <w:p w14:paraId="7754C5A8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0A2FAF54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,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6265CF34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,47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</w:tcPr>
          <w:p w14:paraId="76CAE5BD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60DC7A6B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EFZ + 3TC + TN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05515755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ABV</w:t>
            </w:r>
          </w:p>
        </w:tc>
      </w:tr>
      <w:tr w:rsidR="00B3001B" w:rsidRPr="00FE4DF8" w14:paraId="7A8C9F4A" w14:textId="77777777" w:rsidTr="00EE7B36">
        <w:trPr>
          <w:trHeight w:val="36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E6742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16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C30D5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M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A3DC3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5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02846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5D561" w14:textId="77777777" w:rsidR="00B3001B" w:rsidRPr="00FE4DF8" w:rsidRDefault="00F47259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472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 xml:space="preserve">Sexual </w:t>
            </w:r>
            <w:proofErr w:type="spellStart"/>
            <w:r w:rsidRPr="00F472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acquisition</w:t>
            </w:r>
            <w:proofErr w:type="spellEnd"/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5027BCCF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3317C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,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E2530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7,15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</w:tcPr>
          <w:p w14:paraId="44B54C53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DD43B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TC  + AZT + LPV/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3D199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Liposomal</w:t>
            </w:r>
            <w:proofErr w:type="spellEnd"/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Doxorubicin</w:t>
            </w:r>
            <w:proofErr w:type="spellEnd"/>
          </w:p>
        </w:tc>
      </w:tr>
      <w:tr w:rsidR="00B3001B" w:rsidRPr="00FE4DF8" w14:paraId="63583B25" w14:textId="77777777" w:rsidTr="00EE7B36">
        <w:trPr>
          <w:trHeight w:val="285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7FC7C95F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17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2E854C81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M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4AD4C89B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0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6020B0AF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91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61270343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NI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</w:tcPr>
          <w:p w14:paraId="30B50B71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2C84A952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,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78607C43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,93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</w:tcPr>
          <w:p w14:paraId="288C0F80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203B7067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AZT + 3TC + IDV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2353DD29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ABV</w:t>
            </w:r>
          </w:p>
        </w:tc>
      </w:tr>
      <w:tr w:rsidR="00B3001B" w:rsidRPr="00FE4DF8" w14:paraId="31459110" w14:textId="77777777" w:rsidTr="00EE7B36">
        <w:trPr>
          <w:trHeight w:val="285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1DEB2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18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92DDA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M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0E036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1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62D31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2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085C5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NI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68C8AFA7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798BE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,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BB3A0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,76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</w:tcPr>
          <w:p w14:paraId="50A6CBAE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0A1C9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TDF + 3TC + EFV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B721D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None</w:t>
            </w:r>
            <w:proofErr w:type="spellEnd"/>
          </w:p>
        </w:tc>
      </w:tr>
      <w:tr w:rsidR="00B3001B" w:rsidRPr="00FE4DF8" w14:paraId="6E20CC7F" w14:textId="77777777" w:rsidTr="00EE7B36">
        <w:trPr>
          <w:trHeight w:val="285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54DAD413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19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6A06BEC2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M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1FD0FADC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2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2F34905B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0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0E92C303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NI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</w:tcPr>
          <w:p w14:paraId="2F4FF64D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29A8A1E5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,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45579154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7,59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</w:tcPr>
          <w:p w14:paraId="4B6F13C3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7F560E48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TC + TDF + EFV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236ED652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ABV</w:t>
            </w:r>
          </w:p>
        </w:tc>
      </w:tr>
      <w:tr w:rsidR="00B3001B" w:rsidRPr="00FE4DF8" w14:paraId="7CB7F00D" w14:textId="77777777" w:rsidTr="00EE7B36">
        <w:trPr>
          <w:trHeight w:val="285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213A0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20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7EC1F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M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A12A5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3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9EBF5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2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DC954" w14:textId="77777777" w:rsidR="00B3001B" w:rsidRPr="00FE4DF8" w:rsidRDefault="00F47259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472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 xml:space="preserve">Sexual </w:t>
            </w:r>
            <w:proofErr w:type="spellStart"/>
            <w:r w:rsidRPr="00F472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acquisition</w:t>
            </w:r>
            <w:proofErr w:type="spellEnd"/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1771859E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FB9AA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,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2A299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,90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</w:tcPr>
          <w:p w14:paraId="38C49A87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909CD" w14:textId="77777777" w:rsidR="00B3001B" w:rsidRPr="00FE4DF8" w:rsidRDefault="00F47259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TC + TDF</w:t>
            </w:r>
            <w:r w:rsidR="00B3001B"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 xml:space="preserve"> + EFZ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9F8BA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ABV</w:t>
            </w:r>
          </w:p>
        </w:tc>
      </w:tr>
      <w:tr w:rsidR="00B3001B" w:rsidRPr="00FE4DF8" w14:paraId="50902CB2" w14:textId="77777777" w:rsidTr="00EE7B36">
        <w:trPr>
          <w:trHeight w:val="285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378125EC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21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7098AAAB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M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2BD85D74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8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26860462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7E62E3E3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 xml:space="preserve">IV </w:t>
            </w:r>
            <w:proofErr w:type="spellStart"/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drug</w:t>
            </w:r>
            <w:proofErr w:type="spellEnd"/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 xml:space="preserve"> use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</w:tcPr>
          <w:p w14:paraId="32CD75D3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0F2DEAF5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,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6F9B8188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7,19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</w:tcPr>
          <w:p w14:paraId="3BC53804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1802C3CD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ABC + 3TC + LPV/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3D1E5ADA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None</w:t>
            </w:r>
            <w:proofErr w:type="spellEnd"/>
          </w:p>
        </w:tc>
      </w:tr>
      <w:tr w:rsidR="00B3001B" w:rsidRPr="00FE4DF8" w14:paraId="157A56D5" w14:textId="77777777" w:rsidTr="00EE7B36">
        <w:trPr>
          <w:trHeight w:val="285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F77CA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22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35307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M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51ACC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4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1C320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7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77340" w14:textId="77777777" w:rsidR="00B3001B" w:rsidRPr="00FE4DF8" w:rsidRDefault="00F47259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472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 xml:space="preserve">Sexual </w:t>
            </w:r>
            <w:proofErr w:type="spellStart"/>
            <w:r w:rsidRPr="00F472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acquisition</w:t>
            </w:r>
            <w:proofErr w:type="spellEnd"/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211D22D0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D40C1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,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A18FC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,90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</w:tcPr>
          <w:p w14:paraId="75DD5289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44D8D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TDF + 3TC +RTV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FF6C3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None</w:t>
            </w:r>
            <w:proofErr w:type="spellEnd"/>
          </w:p>
        </w:tc>
      </w:tr>
      <w:tr w:rsidR="00B3001B" w:rsidRPr="00FE4DF8" w14:paraId="50192284" w14:textId="77777777" w:rsidTr="00EE7B36">
        <w:trPr>
          <w:trHeight w:val="36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1161E181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23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7314C736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M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7F2B490A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1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3A9E1086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6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5CECC350" w14:textId="77777777" w:rsidR="00B3001B" w:rsidRPr="00FE4DF8" w:rsidRDefault="00F47259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472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 xml:space="preserve">Sexual </w:t>
            </w:r>
            <w:proofErr w:type="spellStart"/>
            <w:r w:rsidRPr="00F472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acquisition</w:t>
            </w:r>
            <w:proofErr w:type="spellEnd"/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</w:tcPr>
          <w:p w14:paraId="020DBDB7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6433CD4D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,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3257E92E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,55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</w:tcPr>
          <w:p w14:paraId="71994AE5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20DB3472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AZT +3TC + LPV/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1477B9A1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ABV /</w:t>
            </w: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Daunoxome</w:t>
            </w:r>
            <w:proofErr w:type="spellEnd"/>
          </w:p>
        </w:tc>
      </w:tr>
      <w:tr w:rsidR="00B3001B" w:rsidRPr="00FE4DF8" w14:paraId="664ADF60" w14:textId="77777777" w:rsidTr="00EE7B36">
        <w:trPr>
          <w:trHeight w:val="36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DF14D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24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EFE87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M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735B7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4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4A1EC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6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4988E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NI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4B1D2D71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52830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,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385A3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,00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</w:tcPr>
          <w:p w14:paraId="7FEAB400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85284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d4T + 3TC + EFV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28F28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ABV /</w:t>
            </w: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Daunoxome</w:t>
            </w:r>
            <w:proofErr w:type="spellEnd"/>
          </w:p>
        </w:tc>
      </w:tr>
      <w:tr w:rsidR="00B3001B" w:rsidRPr="00FE4DF8" w14:paraId="15B56C38" w14:textId="77777777" w:rsidTr="00EE7B36">
        <w:trPr>
          <w:trHeight w:val="36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61684AA7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25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7904CE44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M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486A1298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3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28582FDB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89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5A30A7D8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NI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</w:tcPr>
          <w:p w14:paraId="17A3E7A8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05FAD7E0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,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03385690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,83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</w:tcPr>
          <w:p w14:paraId="235D8FE8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57667699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AZT + 3T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10E0A8B9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ABV /</w:t>
            </w: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Daunoxome</w:t>
            </w:r>
            <w:proofErr w:type="spellEnd"/>
          </w:p>
        </w:tc>
      </w:tr>
      <w:tr w:rsidR="00B3001B" w:rsidRPr="00FE4DF8" w14:paraId="55BB3741" w14:textId="77777777" w:rsidTr="00EE7B36">
        <w:trPr>
          <w:trHeight w:val="285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55DDC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26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E9FA2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M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ED41A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4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BE9DF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7F6BE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NI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78218B9F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6403C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,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B0B59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7,77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</w:tcPr>
          <w:p w14:paraId="3DBF2F19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E9CC9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TC + TDF + EFZ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1A888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ABV</w:t>
            </w:r>
          </w:p>
        </w:tc>
      </w:tr>
      <w:tr w:rsidR="00B3001B" w:rsidRPr="00FE4DF8" w14:paraId="6B044306" w14:textId="77777777" w:rsidTr="00EE7B36">
        <w:trPr>
          <w:trHeight w:val="285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0A43AE41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27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6180ADD5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M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2099A364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1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411DF318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3503A94D" w14:textId="77777777" w:rsidR="00B3001B" w:rsidRPr="00FE4DF8" w:rsidRDefault="00F47259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472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 xml:space="preserve">Sexual </w:t>
            </w:r>
            <w:proofErr w:type="spellStart"/>
            <w:r w:rsidRPr="00F472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acquisition</w:t>
            </w:r>
            <w:proofErr w:type="spellEnd"/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</w:tcPr>
          <w:p w14:paraId="6882B0AF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78C10EE0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,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21649765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,60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</w:tcPr>
          <w:p w14:paraId="2B10C673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3D99EB91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TDF + 3TC + EFZ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54EEDF95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ABV</w:t>
            </w:r>
          </w:p>
        </w:tc>
      </w:tr>
      <w:tr w:rsidR="00B3001B" w:rsidRPr="00FE4DF8" w14:paraId="57FA0499" w14:textId="77777777" w:rsidTr="00EE7B36">
        <w:trPr>
          <w:trHeight w:val="285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C2C9A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28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7C752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M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6512E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3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53AFC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4B740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NI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7D070D0E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CC734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,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2C5C5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,36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</w:tcPr>
          <w:p w14:paraId="7429F306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D32EE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TDF + 3TC + ATV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790C6" w14:textId="77777777" w:rsidR="00B3001B" w:rsidRPr="00FE4DF8" w:rsidRDefault="00F47259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None</w:t>
            </w:r>
            <w:proofErr w:type="spellEnd"/>
          </w:p>
        </w:tc>
      </w:tr>
      <w:tr w:rsidR="00B3001B" w:rsidRPr="00FE4DF8" w14:paraId="3ED06685" w14:textId="77777777" w:rsidTr="00EE7B36">
        <w:trPr>
          <w:trHeight w:val="285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2D8F4769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29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6CB35B36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M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37BF1F2D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0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3A1BE53A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1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5B35C0C7" w14:textId="77777777" w:rsidR="00B3001B" w:rsidRPr="00FE4DF8" w:rsidRDefault="00F47259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472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 xml:space="preserve">Sexual </w:t>
            </w:r>
            <w:proofErr w:type="spellStart"/>
            <w:r w:rsidRPr="00F472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acquisition</w:t>
            </w:r>
            <w:proofErr w:type="spellEnd"/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</w:tcPr>
          <w:p w14:paraId="383182E9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5E77FEB5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,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3C734C55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,31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</w:tcPr>
          <w:p w14:paraId="2E4425E8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076F04A2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TC + TDF + EFV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49117C0A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ABV</w:t>
            </w:r>
          </w:p>
        </w:tc>
      </w:tr>
      <w:tr w:rsidR="00B3001B" w:rsidRPr="00FE4DF8" w14:paraId="6B72BC5B" w14:textId="77777777" w:rsidTr="00EE7B36">
        <w:trPr>
          <w:trHeight w:val="285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9E2D1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30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F5859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M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D21CD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8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69CA6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46AB7" w14:textId="77777777" w:rsidR="00B3001B" w:rsidRPr="00FE4DF8" w:rsidRDefault="00F47259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472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 xml:space="preserve">Sexual </w:t>
            </w:r>
            <w:proofErr w:type="spellStart"/>
            <w:r w:rsidRPr="00F472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acquisition</w:t>
            </w:r>
            <w:proofErr w:type="spellEnd"/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7F9EC339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44C42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,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E3ED8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8,11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</w:tcPr>
          <w:p w14:paraId="741DA727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27656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TC + TDF + EFV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27BC2" w14:textId="77777777" w:rsidR="00B3001B" w:rsidRPr="00FE4DF8" w:rsidRDefault="00F47259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None</w:t>
            </w:r>
            <w:proofErr w:type="spellEnd"/>
          </w:p>
        </w:tc>
      </w:tr>
      <w:tr w:rsidR="00B3001B" w:rsidRPr="00FE4DF8" w14:paraId="0E540D3A" w14:textId="77777777" w:rsidTr="00EE7B36">
        <w:trPr>
          <w:trHeight w:val="285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2BB0EB11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31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3D36B654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M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76FD9578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1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795C1E71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9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5E08CD02" w14:textId="77777777" w:rsidR="00B3001B" w:rsidRPr="00FE4DF8" w:rsidRDefault="00F47259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472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 xml:space="preserve">Sexual </w:t>
            </w:r>
            <w:proofErr w:type="spellStart"/>
            <w:r w:rsidRPr="00F472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acquisition</w:t>
            </w:r>
            <w:proofErr w:type="spellEnd"/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</w:tcPr>
          <w:p w14:paraId="12ADBE97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2E7559CF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,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67032174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,34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</w:tcPr>
          <w:p w14:paraId="7E275560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460335D7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TC + TDF + ATV/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04355D97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ABV</w:t>
            </w:r>
          </w:p>
        </w:tc>
      </w:tr>
      <w:tr w:rsidR="00B3001B" w:rsidRPr="00FE4DF8" w14:paraId="30FCF354" w14:textId="77777777" w:rsidTr="00EE7B36">
        <w:trPr>
          <w:trHeight w:val="36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C135B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32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F671F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F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3DAAB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3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893C2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1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957D0" w14:textId="77777777" w:rsidR="00B3001B" w:rsidRPr="00FE4DF8" w:rsidRDefault="00F47259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472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 xml:space="preserve">Sexual </w:t>
            </w:r>
            <w:proofErr w:type="spellStart"/>
            <w:r w:rsidRPr="00F472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acquisition</w:t>
            </w:r>
            <w:proofErr w:type="spellEnd"/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049A9458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995E9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,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8F058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,07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</w:tcPr>
          <w:p w14:paraId="306964F8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34174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TDF + 3TC + DRV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2E44B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ABV</w:t>
            </w:r>
          </w:p>
        </w:tc>
      </w:tr>
      <w:tr w:rsidR="00B3001B" w:rsidRPr="00FE4DF8" w14:paraId="0809A44D" w14:textId="77777777" w:rsidTr="00EE7B36">
        <w:trPr>
          <w:trHeight w:val="285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730FAE6F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33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3BA3DF1F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M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18B37969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8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3845801F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2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5D50E9F8" w14:textId="77777777" w:rsidR="00B3001B" w:rsidRPr="00FE4DF8" w:rsidRDefault="00F47259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472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 xml:space="preserve">Sexual </w:t>
            </w:r>
            <w:proofErr w:type="spellStart"/>
            <w:r w:rsidRPr="00F472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acquisition</w:t>
            </w:r>
            <w:proofErr w:type="spellEnd"/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</w:tcPr>
          <w:p w14:paraId="042CBE97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4398651F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,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486C2DED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,56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</w:tcPr>
          <w:p w14:paraId="792ACADD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79B58475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TC + AZT + LPV/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43A7663A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ABV</w:t>
            </w:r>
          </w:p>
        </w:tc>
      </w:tr>
      <w:tr w:rsidR="00B3001B" w:rsidRPr="00FE4DF8" w14:paraId="7AE25138" w14:textId="77777777" w:rsidTr="00EE7B36">
        <w:trPr>
          <w:trHeight w:val="285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0E0A8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34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78032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M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DDF0B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8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2A3E0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5C461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 xml:space="preserve">IV </w:t>
            </w:r>
            <w:proofErr w:type="spellStart"/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drug</w:t>
            </w:r>
            <w:proofErr w:type="spellEnd"/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 xml:space="preserve"> use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75ABAEAD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92333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,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83B36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,81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</w:tcPr>
          <w:p w14:paraId="34F45EBC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31D27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TC + TDF + ATV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22641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ABV</w:t>
            </w:r>
          </w:p>
        </w:tc>
      </w:tr>
      <w:tr w:rsidR="00B3001B" w:rsidRPr="00FE4DF8" w14:paraId="5F378E51" w14:textId="77777777" w:rsidTr="00EE7B36">
        <w:trPr>
          <w:trHeight w:val="285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5752C7BB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35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1DC52A7A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M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2FFB401F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6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54D7A8C5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3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707280A7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NI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</w:tcPr>
          <w:p w14:paraId="73BE86DE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6F48EAC2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,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5B62F4E8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,59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</w:tcPr>
          <w:p w14:paraId="7E5A5FCA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6C19BDB8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TC + TDF + EFV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32902711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ABV</w:t>
            </w:r>
          </w:p>
        </w:tc>
      </w:tr>
      <w:tr w:rsidR="00B3001B" w:rsidRPr="00FE4DF8" w14:paraId="15C915B6" w14:textId="77777777" w:rsidTr="00EE7B36">
        <w:trPr>
          <w:trHeight w:val="36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B9CC7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36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A78F3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M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EE974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2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EE58D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9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926F8" w14:textId="77777777" w:rsidR="00B3001B" w:rsidRPr="00FE4DF8" w:rsidRDefault="00F47259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472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 xml:space="preserve">Sexual </w:t>
            </w:r>
            <w:proofErr w:type="spellStart"/>
            <w:r w:rsidRPr="00F472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acquisition</w:t>
            </w:r>
            <w:proofErr w:type="spellEnd"/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5988BC47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BD4DE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,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24A1F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7,20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</w:tcPr>
          <w:p w14:paraId="7CB282AA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BBA41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TC + TDF + EFZ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52B40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ABV</w:t>
            </w:r>
          </w:p>
        </w:tc>
      </w:tr>
      <w:tr w:rsidR="00B3001B" w:rsidRPr="00FE4DF8" w14:paraId="4FC0E81A" w14:textId="77777777" w:rsidTr="00EE7B36">
        <w:trPr>
          <w:trHeight w:val="285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5E52AA54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37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245D2FBC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M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25FD0342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1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7672CB26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2CE85848" w14:textId="77777777" w:rsidR="00B3001B" w:rsidRPr="00FE4DF8" w:rsidRDefault="00F47259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472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 xml:space="preserve">Sexual </w:t>
            </w:r>
            <w:proofErr w:type="spellStart"/>
            <w:r w:rsidRPr="00F472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acquisition</w:t>
            </w:r>
            <w:proofErr w:type="spellEnd"/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</w:tcPr>
          <w:p w14:paraId="688F9626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67802165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,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398E079E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7,03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</w:tcPr>
          <w:p w14:paraId="18C70FC4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27B4A41A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TDF + 3TC + EFZ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58084160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ABV</w:t>
            </w:r>
          </w:p>
        </w:tc>
      </w:tr>
      <w:tr w:rsidR="00B3001B" w:rsidRPr="00FE4DF8" w14:paraId="63AE5BCB" w14:textId="77777777" w:rsidTr="00EE7B36">
        <w:trPr>
          <w:trHeight w:val="285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4FA53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lastRenderedPageBreak/>
              <w:t>38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40391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M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99B1C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9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034F3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0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C1576" w14:textId="77777777" w:rsidR="00B3001B" w:rsidRPr="00FE4DF8" w:rsidRDefault="00F47259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472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 xml:space="preserve">Sexual </w:t>
            </w:r>
            <w:proofErr w:type="spellStart"/>
            <w:r w:rsidRPr="00F472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acquisition</w:t>
            </w:r>
            <w:proofErr w:type="spellEnd"/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663018C5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333A7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,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171B2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,68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</w:tcPr>
          <w:p w14:paraId="6883A64F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00D3A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TC + TDF + EFZ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82C75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ABV</w:t>
            </w:r>
          </w:p>
        </w:tc>
      </w:tr>
      <w:tr w:rsidR="00B3001B" w:rsidRPr="00FE4DF8" w14:paraId="516FE86A" w14:textId="77777777" w:rsidTr="00EE7B36">
        <w:trPr>
          <w:trHeight w:val="285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33046C0A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39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4BB187AF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M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74AF2C6C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8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7F4821FE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7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0D4D09BC" w14:textId="77777777" w:rsidR="00B3001B" w:rsidRPr="00FE4DF8" w:rsidRDefault="00F47259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472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 xml:space="preserve">Sexual </w:t>
            </w:r>
            <w:proofErr w:type="spellStart"/>
            <w:r w:rsidRPr="00F472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acquisition</w:t>
            </w:r>
            <w:proofErr w:type="spellEnd"/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</w:tcPr>
          <w:p w14:paraId="5F7B1988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108F6501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,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68228EBC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,20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</w:tcPr>
          <w:p w14:paraId="10CAA50E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492ACCFF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TC + TDF + EFV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0A073459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ABV</w:t>
            </w:r>
          </w:p>
        </w:tc>
      </w:tr>
      <w:tr w:rsidR="00B3001B" w:rsidRPr="00FE4DF8" w14:paraId="0F889E99" w14:textId="77777777" w:rsidTr="00EE7B36">
        <w:trPr>
          <w:trHeight w:val="285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3F92F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40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B4F46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M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D0A0C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0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72B20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E5061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NI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73AE6656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8EDED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,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C5A29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,56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</w:tcPr>
          <w:p w14:paraId="7B4BD884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E4973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TC + TDF + DT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4803E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ABV</w:t>
            </w:r>
          </w:p>
        </w:tc>
      </w:tr>
      <w:tr w:rsidR="00B3001B" w:rsidRPr="00FE4DF8" w14:paraId="17F41F29" w14:textId="77777777" w:rsidTr="00EE7B36">
        <w:trPr>
          <w:trHeight w:val="285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0738FF6B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41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30AB6950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M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3AF3F9CE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3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3CC32236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25044B4F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NI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</w:tcPr>
          <w:p w14:paraId="30C9D970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4AA758F5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,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110C7C7C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7,46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</w:tcPr>
          <w:p w14:paraId="27104D7B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37793682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TC + TDF + EFZ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402CF65D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ABV</w:t>
            </w:r>
          </w:p>
        </w:tc>
      </w:tr>
      <w:tr w:rsidR="00B3001B" w:rsidRPr="00FE4DF8" w14:paraId="3CBD9600" w14:textId="77777777" w:rsidTr="00EE7B36">
        <w:trPr>
          <w:trHeight w:val="36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C256A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42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40BDA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F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79AD0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7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AF7A0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7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A9BB3" w14:textId="77777777" w:rsidR="00B3001B" w:rsidRPr="00FE4DF8" w:rsidRDefault="00F47259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472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 xml:space="preserve">Sexual </w:t>
            </w:r>
            <w:proofErr w:type="spellStart"/>
            <w:r w:rsidRPr="00F472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acquisition</w:t>
            </w:r>
            <w:proofErr w:type="spellEnd"/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24D4156B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67938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,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540E5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,70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</w:tcPr>
          <w:p w14:paraId="0FB76C3C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FE183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d4T + 3TC + ATZ + RTV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B1C67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Liposomal Doxorubicin</w:t>
            </w:r>
          </w:p>
        </w:tc>
      </w:tr>
      <w:tr w:rsidR="00B3001B" w:rsidRPr="00FE4DF8" w14:paraId="5DB0B913" w14:textId="77777777" w:rsidTr="00EE7B36">
        <w:trPr>
          <w:trHeight w:val="285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50305E22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43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6A9819E9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M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6826FE7F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2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3AFE3BD5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464A3139" w14:textId="77777777" w:rsidR="00B3001B" w:rsidRPr="00FE4DF8" w:rsidRDefault="00F47259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472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 xml:space="preserve">Sexual </w:t>
            </w:r>
            <w:proofErr w:type="spellStart"/>
            <w:r w:rsidRPr="00F472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acquisition</w:t>
            </w:r>
            <w:proofErr w:type="spellEnd"/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</w:tcPr>
          <w:p w14:paraId="274F1F31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216C5938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,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54A77895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7,46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</w:tcPr>
          <w:p w14:paraId="37C9D1A8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547CF897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ABC + 3TC + DT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59599B89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ABV</w:t>
            </w:r>
          </w:p>
        </w:tc>
      </w:tr>
      <w:tr w:rsidR="00B3001B" w:rsidRPr="00FE4DF8" w14:paraId="662DEEAF" w14:textId="77777777" w:rsidTr="00EE7B36">
        <w:trPr>
          <w:trHeight w:val="285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8F3BA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44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B2101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M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DF590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1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252C1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D8DDA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 xml:space="preserve">IV </w:t>
            </w:r>
            <w:proofErr w:type="spellStart"/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drug</w:t>
            </w:r>
            <w:proofErr w:type="spellEnd"/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 xml:space="preserve"> use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46C7D8EF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A22A9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,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0A56D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7,75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</w:tcPr>
          <w:p w14:paraId="4E874680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878BD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TDF + 3TC + DT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CB523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ABV</w:t>
            </w:r>
          </w:p>
        </w:tc>
      </w:tr>
      <w:tr w:rsidR="00B3001B" w:rsidRPr="00FE4DF8" w14:paraId="297F3B60" w14:textId="77777777" w:rsidTr="00EE7B36">
        <w:trPr>
          <w:trHeight w:val="285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0B2A89DE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45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79F7B867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M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2F6A2E72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3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17849BF7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5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55601052" w14:textId="77777777" w:rsidR="00B3001B" w:rsidRPr="00FE4DF8" w:rsidRDefault="00F47259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472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 xml:space="preserve">Sexual </w:t>
            </w:r>
            <w:proofErr w:type="spellStart"/>
            <w:r w:rsidRPr="00F472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acquisition</w:t>
            </w:r>
            <w:proofErr w:type="spellEnd"/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</w:tcPr>
          <w:p w14:paraId="615EFF77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147B64BB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,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5CD40E02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,41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</w:tcPr>
          <w:p w14:paraId="4E2A45C8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46C3E871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 xml:space="preserve">3TC + TDF + EFV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64B90845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ABV</w:t>
            </w:r>
          </w:p>
        </w:tc>
      </w:tr>
      <w:tr w:rsidR="00B3001B" w:rsidRPr="00FE4DF8" w14:paraId="4B7DCE15" w14:textId="77777777" w:rsidTr="00EE7B36">
        <w:trPr>
          <w:trHeight w:val="285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59277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46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0A8BD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M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61567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5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FF9D7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9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09CC1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NI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774A3DF3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78910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,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21955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,23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</w:tcPr>
          <w:p w14:paraId="3EE2A8B9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F88B1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ABC + 3TC + R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BACB8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ABV</w:t>
            </w:r>
          </w:p>
        </w:tc>
      </w:tr>
      <w:tr w:rsidR="00B3001B" w:rsidRPr="00FE4DF8" w14:paraId="4BCD5926" w14:textId="77777777" w:rsidTr="00EE7B36">
        <w:trPr>
          <w:trHeight w:val="36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3457E128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47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2A659A18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M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16D5470A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4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0F130694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8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67F01B3A" w14:textId="77777777" w:rsidR="00B3001B" w:rsidRPr="00FE4DF8" w:rsidRDefault="00F47259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472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 xml:space="preserve">Sexual </w:t>
            </w:r>
            <w:proofErr w:type="spellStart"/>
            <w:r w:rsidRPr="00F472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acquisition</w:t>
            </w:r>
            <w:proofErr w:type="spellEnd"/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</w:tcPr>
          <w:p w14:paraId="01517A82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2DD57910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,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71921841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,41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</w:tcPr>
          <w:p w14:paraId="0CB958DC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3D92A6B2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NVP + ATV + 3T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E11CC09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Liposomal Doxorubicin</w:t>
            </w:r>
          </w:p>
        </w:tc>
      </w:tr>
      <w:tr w:rsidR="00B3001B" w:rsidRPr="00FE4DF8" w14:paraId="7F1436A2" w14:textId="77777777" w:rsidTr="00EE7B36">
        <w:trPr>
          <w:trHeight w:val="36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1E584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48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EC335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M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3A251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3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6E401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4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5C778" w14:textId="77777777" w:rsidR="00B3001B" w:rsidRPr="00FE4DF8" w:rsidRDefault="00F47259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472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 xml:space="preserve">Sexual </w:t>
            </w:r>
            <w:proofErr w:type="spellStart"/>
            <w:r w:rsidRPr="00F472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acquisition</w:t>
            </w:r>
            <w:proofErr w:type="spellEnd"/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3991F68C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C3C4A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,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1BE24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,62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</w:tcPr>
          <w:p w14:paraId="5B38746C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72B21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N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E46F0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Liposomal Doxorubicin</w:t>
            </w:r>
          </w:p>
        </w:tc>
      </w:tr>
      <w:tr w:rsidR="00B3001B" w:rsidRPr="00FE4DF8" w14:paraId="53AD52DA" w14:textId="77777777" w:rsidTr="00EE7B36">
        <w:trPr>
          <w:trHeight w:val="300"/>
        </w:trPr>
        <w:tc>
          <w:tcPr>
            <w:tcW w:w="5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580CFB3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 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9ACE0C3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83797C4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7C62F05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9068D2F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 </w:t>
            </w:r>
          </w:p>
        </w:tc>
        <w:tc>
          <w:tcPr>
            <w:tcW w:w="238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B633105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75C6AB3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F7645CC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 </w:t>
            </w:r>
          </w:p>
        </w:tc>
        <w:tc>
          <w:tcPr>
            <w:tcW w:w="166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76064BF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805D1B8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24B73FB" w14:textId="77777777" w:rsidR="00B3001B" w:rsidRPr="00FE4DF8" w:rsidRDefault="00B3001B" w:rsidP="00FE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E4D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 </w:t>
            </w:r>
          </w:p>
        </w:tc>
      </w:tr>
    </w:tbl>
    <w:p w14:paraId="3B5059F9" w14:textId="77777777" w:rsidR="00752474" w:rsidRPr="00F47259" w:rsidRDefault="00F47259" w:rsidP="00F47259">
      <w:pPr>
        <w:spacing w:line="360" w:lineRule="auto"/>
        <w:ind w:left="-709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F47259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NI 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- </w:t>
      </w:r>
      <w:proofErr w:type="spellStart"/>
      <w:r w:rsidRPr="00F47259">
        <w:rPr>
          <w:rFonts w:asciiTheme="majorBidi" w:hAnsiTheme="majorBidi" w:cstheme="majorBidi"/>
          <w:color w:val="000000" w:themeColor="text1"/>
          <w:sz w:val="20"/>
          <w:szCs w:val="20"/>
        </w:rPr>
        <w:t>Not</w:t>
      </w:r>
      <w:proofErr w:type="spellEnd"/>
      <w:r w:rsidRPr="00F47259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  <w:proofErr w:type="spellStart"/>
      <w:r w:rsidRPr="00F47259">
        <w:rPr>
          <w:rFonts w:asciiTheme="majorBidi" w:hAnsiTheme="majorBidi" w:cstheme="majorBidi"/>
          <w:color w:val="000000" w:themeColor="text1"/>
          <w:sz w:val="20"/>
          <w:szCs w:val="20"/>
        </w:rPr>
        <w:t>informed</w:t>
      </w:r>
      <w:proofErr w:type="spellEnd"/>
    </w:p>
    <w:p w14:paraId="14988B10" w14:textId="77777777" w:rsidR="007F2BC3" w:rsidRDefault="007F2BC3" w:rsidP="007F2BC3">
      <w:pPr>
        <w:spacing w:line="360" w:lineRule="auto"/>
        <w:ind w:left="-709"/>
        <w:rPr>
          <w:rFonts w:asciiTheme="majorBidi" w:hAnsiTheme="majorBidi" w:cstheme="majorBidi"/>
          <w:b/>
          <w:bCs/>
          <w:sz w:val="20"/>
          <w:szCs w:val="20"/>
        </w:rPr>
      </w:pPr>
      <w:proofErr w:type="spellStart"/>
      <w:r>
        <w:rPr>
          <w:rFonts w:asciiTheme="majorBidi" w:hAnsiTheme="majorBidi" w:cstheme="majorBidi"/>
          <w:b/>
          <w:bCs/>
          <w:sz w:val="20"/>
          <w:szCs w:val="20"/>
        </w:rPr>
        <w:t>List</w:t>
      </w:r>
      <w:proofErr w:type="spellEnd"/>
      <w:r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proofErr w:type="spellStart"/>
      <w:r>
        <w:rPr>
          <w:rFonts w:asciiTheme="majorBidi" w:hAnsiTheme="majorBidi" w:cstheme="majorBidi"/>
          <w:b/>
          <w:bCs/>
          <w:sz w:val="20"/>
          <w:szCs w:val="20"/>
        </w:rPr>
        <w:t>of</w:t>
      </w:r>
      <w:proofErr w:type="spellEnd"/>
      <w:r>
        <w:rPr>
          <w:rFonts w:asciiTheme="majorBidi" w:hAnsiTheme="majorBidi" w:cstheme="majorBidi"/>
          <w:b/>
          <w:bCs/>
          <w:sz w:val="20"/>
          <w:szCs w:val="20"/>
        </w:rPr>
        <w:t xml:space="preserve"> medical </w:t>
      </w:r>
      <w:proofErr w:type="spellStart"/>
      <w:r>
        <w:rPr>
          <w:rFonts w:asciiTheme="majorBidi" w:hAnsiTheme="majorBidi" w:cstheme="majorBidi"/>
          <w:b/>
          <w:bCs/>
          <w:sz w:val="20"/>
          <w:szCs w:val="20"/>
        </w:rPr>
        <w:t>abbreviations</w:t>
      </w:r>
      <w:proofErr w:type="spellEnd"/>
    </w:p>
    <w:p w14:paraId="73BFE17A" w14:textId="3BF19B88" w:rsidR="00752474" w:rsidRPr="00EE7B36" w:rsidRDefault="007F2BC3" w:rsidP="00EE7B36">
      <w:pPr>
        <w:spacing w:line="360" w:lineRule="auto"/>
        <w:ind w:left="-567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3C669A">
        <w:rPr>
          <w:rFonts w:asciiTheme="majorBidi" w:hAnsiTheme="majorBidi" w:cstheme="majorBidi"/>
          <w:b/>
          <w:bCs/>
          <w:sz w:val="20"/>
          <w:szCs w:val="20"/>
        </w:rPr>
        <w:t xml:space="preserve">TDF – </w:t>
      </w:r>
      <w:proofErr w:type="spellStart"/>
      <w:r w:rsidRPr="003C669A">
        <w:rPr>
          <w:rFonts w:asciiTheme="majorBidi" w:hAnsiTheme="majorBidi" w:cstheme="majorBidi"/>
          <w:bCs/>
          <w:sz w:val="20"/>
          <w:szCs w:val="20"/>
        </w:rPr>
        <w:t>Tenofovir</w:t>
      </w:r>
      <w:proofErr w:type="spellEnd"/>
      <w:r w:rsidRPr="003C669A">
        <w:rPr>
          <w:rFonts w:asciiTheme="majorBidi" w:hAnsiTheme="majorBidi" w:cstheme="majorBidi"/>
          <w:bCs/>
          <w:sz w:val="20"/>
          <w:szCs w:val="20"/>
        </w:rPr>
        <w:t xml:space="preserve"> </w:t>
      </w:r>
      <w:proofErr w:type="spellStart"/>
      <w:r w:rsidRPr="003C669A">
        <w:rPr>
          <w:rFonts w:asciiTheme="majorBidi" w:hAnsiTheme="majorBidi" w:cstheme="majorBidi"/>
          <w:bCs/>
          <w:sz w:val="20"/>
          <w:szCs w:val="20"/>
        </w:rPr>
        <w:t>Disoproxil</w:t>
      </w:r>
      <w:proofErr w:type="spellEnd"/>
      <w:r w:rsidRPr="003C669A">
        <w:rPr>
          <w:rFonts w:asciiTheme="majorBidi" w:hAnsiTheme="majorBidi" w:cstheme="majorBidi"/>
          <w:bCs/>
          <w:sz w:val="20"/>
          <w:szCs w:val="20"/>
        </w:rPr>
        <w:t xml:space="preserve"> </w:t>
      </w:r>
      <w:proofErr w:type="spellStart"/>
      <w:r w:rsidRPr="003C669A">
        <w:rPr>
          <w:rFonts w:asciiTheme="majorBidi" w:hAnsiTheme="majorBidi" w:cstheme="majorBidi"/>
          <w:bCs/>
          <w:sz w:val="20"/>
          <w:szCs w:val="20"/>
        </w:rPr>
        <w:t>Fumarate</w:t>
      </w:r>
      <w:proofErr w:type="spellEnd"/>
      <w:r w:rsidRPr="003C669A">
        <w:rPr>
          <w:rFonts w:asciiTheme="majorBidi" w:hAnsiTheme="majorBidi" w:cstheme="majorBidi"/>
          <w:b/>
          <w:bCs/>
          <w:sz w:val="20"/>
          <w:szCs w:val="20"/>
        </w:rPr>
        <w:br/>
      </w:r>
      <w:r w:rsidRPr="003C669A">
        <w:rPr>
          <w:rFonts w:asciiTheme="majorBidi" w:hAnsiTheme="majorBidi" w:cstheme="majorBidi"/>
          <w:b/>
          <w:color w:val="000000" w:themeColor="text1"/>
          <w:sz w:val="20"/>
          <w:szCs w:val="20"/>
        </w:rPr>
        <w:t xml:space="preserve">3TC - </w:t>
      </w:r>
      <w:proofErr w:type="spellStart"/>
      <w:r w:rsidRPr="003C669A">
        <w:rPr>
          <w:rFonts w:asciiTheme="majorBidi" w:hAnsiTheme="majorBidi" w:cstheme="majorBidi"/>
          <w:color w:val="000000" w:themeColor="text1"/>
          <w:sz w:val="20"/>
          <w:szCs w:val="20"/>
        </w:rPr>
        <w:t>Lamivudine</w:t>
      </w:r>
      <w:proofErr w:type="spellEnd"/>
      <w:r w:rsidRPr="003C669A">
        <w:rPr>
          <w:rFonts w:asciiTheme="majorBidi" w:hAnsiTheme="majorBidi" w:cstheme="majorBidi"/>
          <w:color w:val="000000" w:themeColor="text1"/>
          <w:sz w:val="20"/>
          <w:szCs w:val="20"/>
        </w:rPr>
        <w:br/>
      </w:r>
      <w:r w:rsidRPr="003C669A">
        <w:rPr>
          <w:rFonts w:asciiTheme="majorBidi" w:hAnsiTheme="majorBidi" w:cstheme="majorBidi"/>
          <w:b/>
          <w:color w:val="000000" w:themeColor="text1"/>
          <w:sz w:val="20"/>
          <w:szCs w:val="20"/>
        </w:rPr>
        <w:t>EFZ</w:t>
      </w:r>
      <w:r w:rsidR="003C669A">
        <w:rPr>
          <w:rFonts w:asciiTheme="majorBidi" w:hAnsiTheme="majorBidi" w:cstheme="majorBidi"/>
          <w:b/>
          <w:color w:val="000000" w:themeColor="text1"/>
          <w:sz w:val="20"/>
          <w:szCs w:val="20"/>
        </w:rPr>
        <w:t>/EFV</w:t>
      </w:r>
      <w:r w:rsidRPr="003C669A">
        <w:rPr>
          <w:rFonts w:asciiTheme="majorBidi" w:hAnsiTheme="majorBidi" w:cstheme="majorBidi"/>
          <w:b/>
          <w:color w:val="000000" w:themeColor="text1"/>
          <w:sz w:val="20"/>
          <w:szCs w:val="20"/>
        </w:rPr>
        <w:t xml:space="preserve"> - </w:t>
      </w:r>
      <w:proofErr w:type="spellStart"/>
      <w:r w:rsidRPr="003C669A">
        <w:rPr>
          <w:rFonts w:asciiTheme="majorBidi" w:hAnsiTheme="majorBidi" w:cstheme="majorBidi"/>
          <w:color w:val="000000" w:themeColor="text1"/>
          <w:sz w:val="20"/>
          <w:szCs w:val="20"/>
        </w:rPr>
        <w:t>Efavirenz</w:t>
      </w:r>
      <w:proofErr w:type="spellEnd"/>
      <w:r w:rsidRPr="003C669A">
        <w:rPr>
          <w:rFonts w:asciiTheme="majorBidi" w:hAnsiTheme="majorBidi" w:cstheme="majorBidi"/>
          <w:b/>
          <w:color w:val="000000" w:themeColor="text1"/>
          <w:sz w:val="20"/>
          <w:szCs w:val="20"/>
        </w:rPr>
        <w:br/>
        <w:t xml:space="preserve">AZT - </w:t>
      </w:r>
      <w:proofErr w:type="spellStart"/>
      <w:r w:rsidRPr="003C669A">
        <w:rPr>
          <w:rFonts w:asciiTheme="majorBidi" w:hAnsiTheme="majorBidi" w:cstheme="majorBidi"/>
          <w:color w:val="000000" w:themeColor="text1"/>
          <w:sz w:val="20"/>
          <w:szCs w:val="20"/>
        </w:rPr>
        <w:t>Azidothymidine</w:t>
      </w:r>
      <w:proofErr w:type="spellEnd"/>
      <w:r w:rsidRPr="003C669A">
        <w:rPr>
          <w:rFonts w:asciiTheme="majorBidi" w:hAnsiTheme="majorBidi" w:cstheme="majorBidi"/>
          <w:color w:val="000000" w:themeColor="text1"/>
          <w:sz w:val="20"/>
          <w:szCs w:val="20"/>
        </w:rPr>
        <w:br/>
      </w:r>
      <w:r w:rsidRPr="003C669A">
        <w:rPr>
          <w:rFonts w:asciiTheme="majorBidi" w:hAnsiTheme="majorBidi" w:cstheme="majorBidi"/>
          <w:b/>
          <w:color w:val="000000" w:themeColor="text1"/>
          <w:sz w:val="20"/>
          <w:szCs w:val="20"/>
        </w:rPr>
        <w:t xml:space="preserve">LPV/r </w:t>
      </w:r>
      <w:r w:rsidR="00516BD8">
        <w:rPr>
          <w:rFonts w:asciiTheme="majorBidi" w:hAnsiTheme="majorBidi" w:cstheme="majorBidi"/>
          <w:color w:val="000000" w:themeColor="text1"/>
          <w:sz w:val="20"/>
          <w:szCs w:val="20"/>
        </w:rPr>
        <w:t>– Lopinavir/</w:t>
      </w:r>
      <w:r w:rsidR="003C669A" w:rsidRPr="003C669A">
        <w:rPr>
          <w:rFonts w:asciiTheme="majorBidi" w:hAnsiTheme="majorBidi" w:cstheme="majorBidi"/>
          <w:color w:val="000000" w:themeColor="text1"/>
          <w:sz w:val="20"/>
          <w:szCs w:val="20"/>
        </w:rPr>
        <w:t>r</w:t>
      </w:r>
      <w:r w:rsidRPr="003C669A">
        <w:rPr>
          <w:rFonts w:asciiTheme="majorBidi" w:hAnsiTheme="majorBidi" w:cstheme="majorBidi"/>
          <w:color w:val="000000" w:themeColor="text1"/>
          <w:sz w:val="20"/>
          <w:szCs w:val="20"/>
        </w:rPr>
        <w:t>itonavir</w:t>
      </w:r>
      <w:r w:rsidRPr="003C669A">
        <w:rPr>
          <w:rFonts w:asciiTheme="majorBidi" w:hAnsiTheme="majorBidi" w:cstheme="majorBidi"/>
          <w:color w:val="000000" w:themeColor="text1"/>
          <w:sz w:val="20"/>
          <w:szCs w:val="20"/>
        </w:rPr>
        <w:br/>
      </w:r>
      <w:r w:rsidRPr="003C669A">
        <w:rPr>
          <w:rFonts w:asciiTheme="majorBidi" w:hAnsiTheme="majorBidi" w:cstheme="majorBidi"/>
          <w:b/>
          <w:color w:val="000000" w:themeColor="text1"/>
          <w:sz w:val="20"/>
          <w:szCs w:val="20"/>
        </w:rPr>
        <w:t xml:space="preserve">TNF </w:t>
      </w:r>
      <w:r w:rsidRPr="003C669A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– Tumor </w:t>
      </w:r>
      <w:proofErr w:type="spellStart"/>
      <w:r w:rsidR="003C669A">
        <w:rPr>
          <w:rFonts w:asciiTheme="majorBidi" w:hAnsiTheme="majorBidi" w:cstheme="majorBidi"/>
          <w:color w:val="000000" w:themeColor="text1"/>
          <w:sz w:val="20"/>
          <w:szCs w:val="20"/>
        </w:rPr>
        <w:t>Necrosis</w:t>
      </w:r>
      <w:proofErr w:type="spellEnd"/>
      <w:r w:rsidR="003C669A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F</w:t>
      </w:r>
      <w:r w:rsidRPr="003C669A">
        <w:rPr>
          <w:rFonts w:asciiTheme="majorBidi" w:hAnsiTheme="majorBidi" w:cstheme="majorBidi"/>
          <w:color w:val="000000" w:themeColor="text1"/>
          <w:sz w:val="20"/>
          <w:szCs w:val="20"/>
        </w:rPr>
        <w:t>actor</w:t>
      </w:r>
      <w:r w:rsidRPr="003C669A">
        <w:rPr>
          <w:rFonts w:asciiTheme="majorBidi" w:hAnsiTheme="majorBidi" w:cstheme="majorBidi"/>
          <w:b/>
          <w:color w:val="000000" w:themeColor="text1"/>
          <w:sz w:val="20"/>
          <w:szCs w:val="20"/>
        </w:rPr>
        <w:br/>
        <w:t xml:space="preserve">RTV </w:t>
      </w:r>
      <w:r w:rsidRPr="003C669A">
        <w:rPr>
          <w:rFonts w:asciiTheme="majorBidi" w:hAnsiTheme="majorBidi" w:cstheme="majorBidi"/>
          <w:color w:val="000000" w:themeColor="text1"/>
          <w:sz w:val="20"/>
          <w:szCs w:val="20"/>
        </w:rPr>
        <w:t>- Ritonavir</w:t>
      </w:r>
      <w:r w:rsidRPr="003C669A">
        <w:rPr>
          <w:rFonts w:asciiTheme="majorBidi" w:hAnsiTheme="majorBidi" w:cstheme="majorBidi"/>
          <w:color w:val="000000" w:themeColor="text1"/>
          <w:sz w:val="20"/>
          <w:szCs w:val="20"/>
        </w:rPr>
        <w:br/>
      </w:r>
      <w:r w:rsidRPr="003C669A">
        <w:rPr>
          <w:rFonts w:asciiTheme="majorBidi" w:hAnsiTheme="majorBidi" w:cstheme="majorBidi"/>
          <w:b/>
          <w:color w:val="000000" w:themeColor="text1"/>
          <w:sz w:val="20"/>
          <w:szCs w:val="20"/>
        </w:rPr>
        <w:t xml:space="preserve">IDV </w:t>
      </w:r>
      <w:r w:rsidRPr="003C669A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- </w:t>
      </w:r>
      <w:proofErr w:type="spellStart"/>
      <w:r w:rsidRPr="003C669A">
        <w:rPr>
          <w:rFonts w:asciiTheme="majorBidi" w:hAnsiTheme="majorBidi" w:cstheme="majorBidi"/>
          <w:color w:val="000000" w:themeColor="text1"/>
          <w:sz w:val="20"/>
          <w:szCs w:val="20"/>
        </w:rPr>
        <w:t>Indinavir</w:t>
      </w:r>
      <w:proofErr w:type="spellEnd"/>
      <w:r w:rsidRPr="003C669A">
        <w:rPr>
          <w:rFonts w:asciiTheme="majorBidi" w:hAnsiTheme="majorBidi" w:cstheme="majorBidi"/>
          <w:b/>
          <w:color w:val="000000" w:themeColor="text1"/>
          <w:sz w:val="20"/>
          <w:szCs w:val="20"/>
        </w:rPr>
        <w:br/>
        <w:t>ABC</w:t>
      </w:r>
      <w:r w:rsidR="003C669A" w:rsidRPr="003C669A">
        <w:rPr>
          <w:rFonts w:asciiTheme="majorBidi" w:hAnsiTheme="majorBidi" w:cstheme="majorBidi"/>
          <w:b/>
          <w:color w:val="000000" w:themeColor="text1"/>
          <w:sz w:val="20"/>
          <w:szCs w:val="20"/>
        </w:rPr>
        <w:t xml:space="preserve"> </w:t>
      </w:r>
      <w:r w:rsidR="003C669A" w:rsidRPr="003C669A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- </w:t>
      </w:r>
      <w:proofErr w:type="spellStart"/>
      <w:r w:rsidR="003C669A" w:rsidRPr="003C669A">
        <w:rPr>
          <w:rFonts w:asciiTheme="majorBidi" w:hAnsiTheme="majorBidi" w:cstheme="majorBidi"/>
          <w:color w:val="000000" w:themeColor="text1"/>
          <w:sz w:val="20"/>
          <w:szCs w:val="20"/>
        </w:rPr>
        <w:t>Abacavir</w:t>
      </w:r>
      <w:proofErr w:type="spellEnd"/>
      <w:r w:rsidRPr="003C669A">
        <w:rPr>
          <w:rFonts w:asciiTheme="majorBidi" w:hAnsiTheme="majorBidi" w:cstheme="majorBidi"/>
          <w:b/>
          <w:color w:val="000000" w:themeColor="text1"/>
          <w:sz w:val="20"/>
          <w:szCs w:val="20"/>
        </w:rPr>
        <w:br/>
        <w:t>d4T</w:t>
      </w:r>
      <w:r w:rsidR="003C669A" w:rsidRPr="003C669A">
        <w:rPr>
          <w:rFonts w:asciiTheme="majorBidi" w:hAnsiTheme="majorBidi" w:cstheme="majorBidi"/>
          <w:b/>
          <w:color w:val="000000" w:themeColor="text1"/>
          <w:sz w:val="20"/>
          <w:szCs w:val="20"/>
        </w:rPr>
        <w:t xml:space="preserve"> </w:t>
      </w:r>
      <w:r w:rsidR="003C669A" w:rsidRPr="003C669A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- </w:t>
      </w:r>
      <w:proofErr w:type="spellStart"/>
      <w:r w:rsidR="003C669A" w:rsidRPr="003C669A">
        <w:rPr>
          <w:rFonts w:asciiTheme="majorBidi" w:hAnsiTheme="majorBidi" w:cstheme="majorBidi"/>
          <w:color w:val="000000" w:themeColor="text1"/>
          <w:sz w:val="20"/>
          <w:szCs w:val="20"/>
        </w:rPr>
        <w:t>Stavudine</w:t>
      </w:r>
      <w:proofErr w:type="spellEnd"/>
      <w:r w:rsidRPr="003C669A">
        <w:rPr>
          <w:rFonts w:asciiTheme="majorBidi" w:hAnsiTheme="majorBidi" w:cstheme="majorBidi"/>
          <w:b/>
          <w:color w:val="000000" w:themeColor="text1"/>
          <w:sz w:val="20"/>
          <w:szCs w:val="20"/>
        </w:rPr>
        <w:br/>
        <w:t>ATV/r</w:t>
      </w:r>
      <w:r w:rsidR="003C669A" w:rsidRPr="003C669A">
        <w:rPr>
          <w:rFonts w:asciiTheme="majorBidi" w:hAnsiTheme="majorBidi" w:cstheme="majorBidi"/>
          <w:b/>
          <w:color w:val="000000" w:themeColor="text1"/>
          <w:sz w:val="20"/>
          <w:szCs w:val="20"/>
        </w:rPr>
        <w:t xml:space="preserve"> </w:t>
      </w:r>
      <w:r w:rsidR="003C669A" w:rsidRPr="003C669A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– </w:t>
      </w:r>
      <w:proofErr w:type="spellStart"/>
      <w:r w:rsidR="003C669A" w:rsidRPr="003C669A">
        <w:rPr>
          <w:rFonts w:asciiTheme="majorBidi" w:hAnsiTheme="majorBidi" w:cstheme="majorBidi"/>
          <w:color w:val="000000" w:themeColor="text1"/>
          <w:sz w:val="20"/>
          <w:szCs w:val="20"/>
        </w:rPr>
        <w:t>Atazanavir</w:t>
      </w:r>
      <w:proofErr w:type="spellEnd"/>
      <w:r w:rsidR="003C669A" w:rsidRPr="003C669A">
        <w:rPr>
          <w:rFonts w:asciiTheme="majorBidi" w:hAnsiTheme="majorBidi" w:cstheme="majorBidi"/>
          <w:color w:val="000000" w:themeColor="text1"/>
          <w:sz w:val="20"/>
          <w:szCs w:val="20"/>
        </w:rPr>
        <w:t>/ritonavir</w:t>
      </w:r>
      <w:r w:rsidRPr="003C669A">
        <w:rPr>
          <w:rFonts w:asciiTheme="majorBidi" w:hAnsiTheme="majorBidi" w:cstheme="majorBidi"/>
          <w:color w:val="000000" w:themeColor="text1"/>
          <w:sz w:val="20"/>
          <w:szCs w:val="20"/>
        </w:rPr>
        <w:br/>
      </w:r>
      <w:r w:rsidRPr="003C669A">
        <w:rPr>
          <w:rFonts w:asciiTheme="majorBidi" w:hAnsiTheme="majorBidi" w:cstheme="majorBidi"/>
          <w:b/>
          <w:color w:val="000000" w:themeColor="text1"/>
          <w:sz w:val="20"/>
          <w:szCs w:val="20"/>
        </w:rPr>
        <w:t>DRV</w:t>
      </w:r>
      <w:r w:rsidR="003C669A" w:rsidRPr="003C669A">
        <w:rPr>
          <w:rFonts w:asciiTheme="majorBidi" w:hAnsiTheme="majorBidi" w:cstheme="majorBidi"/>
          <w:b/>
          <w:color w:val="000000" w:themeColor="text1"/>
          <w:sz w:val="20"/>
          <w:szCs w:val="20"/>
        </w:rPr>
        <w:t xml:space="preserve"> </w:t>
      </w:r>
      <w:r w:rsidR="003C669A" w:rsidRPr="003C669A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- </w:t>
      </w:r>
      <w:proofErr w:type="spellStart"/>
      <w:r w:rsidR="003C669A" w:rsidRPr="003C669A">
        <w:rPr>
          <w:rFonts w:asciiTheme="majorBidi" w:hAnsiTheme="majorBidi" w:cstheme="majorBidi"/>
          <w:color w:val="000000" w:themeColor="text1"/>
          <w:sz w:val="20"/>
          <w:szCs w:val="20"/>
        </w:rPr>
        <w:t>Darunavir</w:t>
      </w:r>
      <w:proofErr w:type="spellEnd"/>
      <w:r w:rsidRPr="003C669A">
        <w:rPr>
          <w:rFonts w:asciiTheme="majorBidi" w:hAnsiTheme="majorBidi" w:cstheme="majorBidi"/>
          <w:color w:val="000000" w:themeColor="text1"/>
          <w:sz w:val="20"/>
          <w:szCs w:val="20"/>
        </w:rPr>
        <w:br/>
      </w:r>
      <w:r w:rsidRPr="003C669A">
        <w:rPr>
          <w:rFonts w:asciiTheme="majorBidi" w:hAnsiTheme="majorBidi" w:cstheme="majorBidi"/>
          <w:b/>
          <w:color w:val="000000" w:themeColor="text1"/>
          <w:sz w:val="20"/>
          <w:szCs w:val="20"/>
        </w:rPr>
        <w:t>DTG</w:t>
      </w:r>
      <w:r w:rsidR="003C669A" w:rsidRPr="003C669A">
        <w:rPr>
          <w:rFonts w:asciiTheme="majorBidi" w:hAnsiTheme="majorBidi" w:cstheme="majorBidi"/>
          <w:b/>
          <w:color w:val="000000" w:themeColor="text1"/>
          <w:sz w:val="20"/>
          <w:szCs w:val="20"/>
        </w:rPr>
        <w:t xml:space="preserve"> </w:t>
      </w:r>
      <w:r w:rsidR="003C669A" w:rsidRPr="003C669A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- </w:t>
      </w:r>
      <w:proofErr w:type="spellStart"/>
      <w:r w:rsidR="003C669A" w:rsidRPr="003C669A">
        <w:rPr>
          <w:rFonts w:asciiTheme="majorBidi" w:hAnsiTheme="majorBidi" w:cstheme="majorBidi"/>
          <w:color w:val="000000" w:themeColor="text1"/>
          <w:sz w:val="20"/>
          <w:szCs w:val="20"/>
        </w:rPr>
        <w:t>Dolutegravir</w:t>
      </w:r>
      <w:proofErr w:type="spellEnd"/>
      <w:r w:rsidRPr="003C669A">
        <w:rPr>
          <w:rFonts w:asciiTheme="majorBidi" w:hAnsiTheme="majorBidi" w:cstheme="majorBidi"/>
          <w:b/>
          <w:color w:val="000000" w:themeColor="text1"/>
          <w:sz w:val="20"/>
          <w:szCs w:val="20"/>
        </w:rPr>
        <w:br/>
      </w:r>
      <w:r w:rsidR="003C669A" w:rsidRPr="003C669A">
        <w:rPr>
          <w:rFonts w:asciiTheme="majorBidi" w:hAnsiTheme="majorBidi" w:cstheme="majorBidi"/>
          <w:b/>
          <w:color w:val="000000" w:themeColor="text1"/>
          <w:sz w:val="20"/>
          <w:szCs w:val="20"/>
        </w:rPr>
        <w:t>N</w:t>
      </w:r>
      <w:r w:rsidRPr="003C669A">
        <w:rPr>
          <w:rFonts w:asciiTheme="majorBidi" w:hAnsiTheme="majorBidi" w:cstheme="majorBidi"/>
          <w:b/>
          <w:color w:val="000000" w:themeColor="text1"/>
          <w:sz w:val="20"/>
          <w:szCs w:val="20"/>
        </w:rPr>
        <w:t>V</w:t>
      </w:r>
      <w:r w:rsidR="003C669A" w:rsidRPr="003C669A">
        <w:rPr>
          <w:rFonts w:asciiTheme="majorBidi" w:hAnsiTheme="majorBidi" w:cstheme="majorBidi"/>
          <w:b/>
          <w:color w:val="000000" w:themeColor="text1"/>
          <w:sz w:val="20"/>
          <w:szCs w:val="20"/>
        </w:rPr>
        <w:t xml:space="preserve">P </w:t>
      </w:r>
      <w:r w:rsidR="00F47259">
        <w:rPr>
          <w:rFonts w:asciiTheme="majorBidi" w:hAnsiTheme="majorBidi" w:cstheme="majorBidi"/>
          <w:color w:val="000000" w:themeColor="text1"/>
          <w:sz w:val="20"/>
          <w:szCs w:val="20"/>
        </w:rPr>
        <w:t>–</w:t>
      </w:r>
      <w:r w:rsidR="003C669A" w:rsidRPr="003C669A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  <w:proofErr w:type="spellStart"/>
      <w:r w:rsidR="003C669A" w:rsidRPr="003C669A">
        <w:rPr>
          <w:rFonts w:asciiTheme="majorBidi" w:hAnsiTheme="majorBidi" w:cstheme="majorBidi"/>
          <w:color w:val="000000" w:themeColor="text1"/>
          <w:sz w:val="20"/>
          <w:szCs w:val="20"/>
        </w:rPr>
        <w:t>Nevirapine</w:t>
      </w:r>
      <w:proofErr w:type="spellEnd"/>
      <w:r w:rsidR="00F47259">
        <w:rPr>
          <w:rFonts w:asciiTheme="majorBidi" w:hAnsiTheme="majorBidi" w:cstheme="majorBidi"/>
          <w:color w:val="000000" w:themeColor="text1"/>
          <w:sz w:val="20"/>
          <w:szCs w:val="20"/>
        </w:rPr>
        <w:br/>
      </w:r>
      <w:r w:rsidR="00F47259" w:rsidRPr="00F47259">
        <w:rPr>
          <w:rFonts w:asciiTheme="majorBidi" w:hAnsiTheme="majorBidi" w:cstheme="majorBidi"/>
          <w:b/>
          <w:color w:val="000000" w:themeColor="text1"/>
          <w:sz w:val="20"/>
          <w:szCs w:val="20"/>
        </w:rPr>
        <w:t xml:space="preserve">ABV </w:t>
      </w:r>
      <w:r w:rsidR="00F47259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– </w:t>
      </w:r>
      <w:proofErr w:type="spellStart"/>
      <w:r w:rsidR="00F47259">
        <w:rPr>
          <w:rFonts w:asciiTheme="majorBidi" w:hAnsiTheme="majorBidi" w:cstheme="majorBidi"/>
          <w:color w:val="000000" w:themeColor="text1"/>
          <w:sz w:val="20"/>
          <w:szCs w:val="20"/>
        </w:rPr>
        <w:t>Adriamycin</w:t>
      </w:r>
      <w:proofErr w:type="spellEnd"/>
      <w:r w:rsidR="00F47259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, </w:t>
      </w:r>
      <w:proofErr w:type="spellStart"/>
      <w:r w:rsidR="00F47259">
        <w:rPr>
          <w:rFonts w:asciiTheme="majorBidi" w:hAnsiTheme="majorBidi" w:cstheme="majorBidi"/>
          <w:color w:val="000000" w:themeColor="text1"/>
          <w:sz w:val="20"/>
          <w:szCs w:val="20"/>
        </w:rPr>
        <w:t>Bleomycin</w:t>
      </w:r>
      <w:proofErr w:type="spellEnd"/>
      <w:r w:rsidR="00F47259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, </w:t>
      </w:r>
      <w:proofErr w:type="spellStart"/>
      <w:r w:rsidR="00F47259">
        <w:rPr>
          <w:rFonts w:asciiTheme="majorBidi" w:hAnsiTheme="majorBidi" w:cstheme="majorBidi"/>
          <w:color w:val="000000" w:themeColor="text1"/>
          <w:sz w:val="20"/>
          <w:szCs w:val="20"/>
        </w:rPr>
        <w:t>Vincristine</w:t>
      </w:r>
      <w:proofErr w:type="spellEnd"/>
    </w:p>
    <w:p w14:paraId="246A5D95" w14:textId="77777777" w:rsidR="00752474" w:rsidRDefault="00752474"/>
    <w:sectPr w:rsidR="0075247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2474"/>
    <w:rsid w:val="00117BDF"/>
    <w:rsid w:val="00195893"/>
    <w:rsid w:val="002B7EA0"/>
    <w:rsid w:val="003877E6"/>
    <w:rsid w:val="003C669A"/>
    <w:rsid w:val="00433E82"/>
    <w:rsid w:val="004B6A55"/>
    <w:rsid w:val="00516BD8"/>
    <w:rsid w:val="005F6CD7"/>
    <w:rsid w:val="00613478"/>
    <w:rsid w:val="00752474"/>
    <w:rsid w:val="00794012"/>
    <w:rsid w:val="007F2BC3"/>
    <w:rsid w:val="009211C0"/>
    <w:rsid w:val="009E34B4"/>
    <w:rsid w:val="00B3001B"/>
    <w:rsid w:val="00EE7B36"/>
    <w:rsid w:val="00F47259"/>
    <w:rsid w:val="00FB4C08"/>
    <w:rsid w:val="00FE4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46AB9D"/>
  <w15:chartTrackingRefBased/>
  <w15:docId w15:val="{0FED3DDD-F794-4E5F-B305-4F1A8BFC8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LightShading1">
    <w:name w:val="Light Shading1"/>
    <w:basedOn w:val="Tabelanormal"/>
    <w:uiPriority w:val="60"/>
    <w:rsid w:val="00752474"/>
    <w:pPr>
      <w:spacing w:after="0" w:line="240" w:lineRule="auto"/>
    </w:pPr>
    <w:rPr>
      <w:rFonts w:eastAsiaTheme="minorEastAsia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odebalo">
    <w:name w:val="Balloon Text"/>
    <w:basedOn w:val="Normal"/>
    <w:link w:val="TextodebaloChar"/>
    <w:uiPriority w:val="99"/>
    <w:semiHidden/>
    <w:unhideWhenUsed/>
    <w:rsid w:val="00FE4D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E4DF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29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0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55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28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03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4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CD86BB-C68B-48B8-9C69-94BEA72362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92</Words>
  <Characters>3201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yla Honorato</dc:creator>
  <cp:keywords/>
  <dc:description/>
  <cp:lastModifiedBy>Layla Honorato</cp:lastModifiedBy>
  <cp:revision>4</cp:revision>
  <cp:lastPrinted>2021-12-16T18:14:00Z</cp:lastPrinted>
  <dcterms:created xsi:type="dcterms:W3CDTF">2021-12-20T13:21:00Z</dcterms:created>
  <dcterms:modified xsi:type="dcterms:W3CDTF">2021-12-22T11:40:00Z</dcterms:modified>
</cp:coreProperties>
</file>